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D7A19" w14:textId="3F85A0F0" w:rsidR="00015C43" w:rsidRPr="00D13E49" w:rsidRDefault="00015C43" w:rsidP="00015C43">
      <w:pPr>
        <w:rPr>
          <w:rFonts w:ascii="Times New Roman" w:hAnsi="Times New Roman" w:cs="Times New Roman"/>
          <w:sz w:val="22"/>
          <w:szCs w:val="22"/>
        </w:rPr>
      </w:pPr>
      <w:r w:rsidRPr="00D13E49">
        <w:rPr>
          <w:rFonts w:ascii="Times New Roman" w:hAnsi="Times New Roman" w:cs="Times New Roman"/>
          <w:sz w:val="22"/>
          <w:szCs w:val="22"/>
        </w:rPr>
        <w:t xml:space="preserve">Supplemental Figure </w:t>
      </w:r>
      <w:r w:rsidR="00D13E49" w:rsidRPr="00D13E49">
        <w:rPr>
          <w:rFonts w:ascii="Times New Roman" w:hAnsi="Times New Roman" w:cs="Times New Roman"/>
          <w:sz w:val="22"/>
          <w:szCs w:val="22"/>
        </w:rPr>
        <w:t>S</w:t>
      </w:r>
      <w:r w:rsidRPr="00D13E49">
        <w:rPr>
          <w:rFonts w:ascii="Times New Roman" w:hAnsi="Times New Roman" w:cs="Times New Roman"/>
          <w:sz w:val="22"/>
          <w:szCs w:val="22"/>
        </w:rPr>
        <w:t xml:space="preserve">1: Volcano plot showing </w:t>
      </w:r>
      <w:bookmarkStart w:id="0" w:name="_GoBack"/>
      <w:bookmarkEnd w:id="0"/>
      <w:r w:rsidRPr="00D13E49">
        <w:rPr>
          <w:rFonts w:ascii="Times New Roman" w:hAnsi="Times New Roman" w:cs="Times New Roman"/>
          <w:sz w:val="22"/>
          <w:szCs w:val="22"/>
        </w:rPr>
        <w:t>genes that have significant gene expression differences between patients who died from COVID-19 and those who survived. Red dots with labels have p&lt;0.05 and greater than 1.5 log</w:t>
      </w:r>
      <w:r w:rsidRPr="00D13E49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D13E49">
        <w:rPr>
          <w:rFonts w:ascii="Times New Roman" w:hAnsi="Times New Roman" w:cs="Times New Roman"/>
          <w:sz w:val="22"/>
          <w:szCs w:val="22"/>
        </w:rPr>
        <w:t xml:space="preserve"> fold change between the groups. </w:t>
      </w:r>
    </w:p>
    <w:p w14:paraId="6DF84DCA" w14:textId="77777777" w:rsidR="001B6EA1" w:rsidRPr="00D13E49" w:rsidRDefault="00BD6F8A">
      <w:r w:rsidRPr="00D13E49">
        <w:object w:dxaOrig="10095" w:dyaOrig="10860" w14:anchorId="69CD31D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9pt;height:544.65pt" o:ole="">
            <v:imagedata r:id="rId4" o:title="" croptop="3976f"/>
          </v:shape>
          <o:OLEObject Type="Embed" ProgID="Acrobat.Document.DC" ShapeID="_x0000_i1025" DrawAspect="Content" ObjectID="_1724329501" r:id="rId5"/>
        </w:object>
      </w:r>
      <w:r w:rsidR="008A706A" w:rsidRPr="00D13E49">
        <w:t xml:space="preserve"> </w:t>
      </w:r>
    </w:p>
    <w:sectPr w:rsidR="001B6EA1" w:rsidRPr="00D13E49" w:rsidSect="00D13E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FDD"/>
    <w:rsid w:val="00015C43"/>
    <w:rsid w:val="00040FDD"/>
    <w:rsid w:val="001B7B07"/>
    <w:rsid w:val="003854B9"/>
    <w:rsid w:val="00571A91"/>
    <w:rsid w:val="008A706A"/>
    <w:rsid w:val="00902900"/>
    <w:rsid w:val="00BD6F8A"/>
    <w:rsid w:val="00C0288E"/>
    <w:rsid w:val="00C44518"/>
    <w:rsid w:val="00D13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459FD1B"/>
  <w15:chartTrackingRefBased/>
  <w15:docId w15:val="{94C7108E-9473-4983-A2AE-1F089A9D4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C4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ghan, Sean</dc:creator>
  <cp:keywords/>
  <dc:description/>
  <cp:lastModifiedBy>Ramya G</cp:lastModifiedBy>
  <cp:revision>3</cp:revision>
  <dcterms:created xsi:type="dcterms:W3CDTF">2021-08-23T15:49:00Z</dcterms:created>
  <dcterms:modified xsi:type="dcterms:W3CDTF">2022-09-10T10:08:00Z</dcterms:modified>
</cp:coreProperties>
</file>